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  <w:r>
        <w:rPr/>
        <w:t>Chromosome location of CYP3 family genes in Acanthopterygii</w:t>
      </w:r>
    </w:p>
    <w:tbl>
      <w:tblPr>
        <w:tblW w:w="90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191"/>
        <w:gridCol w:w="3152"/>
        <w:gridCol w:w="846"/>
        <w:gridCol w:w="1261"/>
        <w:gridCol w:w="1172"/>
      </w:tblGrid>
      <w:tr>
        <w:trPr/>
        <w:tc>
          <w:tcPr>
            <w:tcW w:w="13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11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3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e: location</w:t>
            </w:r>
          </w:p>
        </w:tc>
        <w:tc>
          <w:tcPr>
            <w:tcW w:w="8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nd</w:t>
            </w:r>
          </w:p>
        </w:tc>
        <w:tc>
          <w:tcPr>
            <w:tcW w:w="1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(bp)</w:t>
            </w:r>
          </w:p>
        </w:tc>
        <w:tc>
          <w:tcPr>
            <w:tcW w:w="11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exons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 reri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6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 59,170,146-59,179,3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0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C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 38,092,660-38,099,4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C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 38,059,988-38,068,82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C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 38,071,701-38,076,9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C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 38,082,061-38,088,6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. nigroviridi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 5,142,607-5,146,2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 10,734,111-10,736,6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 10,737,372-10,739,71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. rubrip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Un: 165,976,318-165,979,990  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Un: 165,961,462-?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Un: 195,750,811-195,754,2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Un: 195,755,753-195,759,7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D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Un: 97,327,425-97,330,2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. aculeatu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II: 12,771,920-12,775,3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11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X: 4,870,920-4,874,0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6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11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X: 4,859,354-4,863,6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11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X: 4,853,058-4,857,9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VI: 13,967,807-13,971,2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D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X: 4,874,660-4,879,4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. latip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3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_2976: 7,004-10,0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_3460: 3,087-3,9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_2261: 8,369-13,9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 14,900,678-14,906,4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 14,910,849-14,918,6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 14,921,023-14,926,0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B6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 14,927,785-14,936,321</w:t>
            </w:r>
          </w:p>
        </w:tc>
        <w:tc>
          <w:tcPr>
            <w:tcW w:w="8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37</w:t>
            </w:r>
          </w:p>
        </w:tc>
        <w:tc>
          <w:tcPr>
            <w:tcW w:w="11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0T11:40:00Z</dcterms:created>
  <dc:creator>Admin</dc:creator>
  <dc:description/>
  <cp:keywords/>
  <dc:language>en-US</dc:language>
  <cp:lastModifiedBy>CaiLH</cp:lastModifiedBy>
  <dcterms:modified xsi:type="dcterms:W3CDTF">2010-11-20T15:10:00Z</dcterms:modified>
  <cp:revision>5</cp:revision>
  <dc:subject/>
  <dc:title/>
</cp:coreProperties>
</file>